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26FC3" w14:textId="77777777" w:rsidR="00077E15" w:rsidRPr="008E5C4F" w:rsidRDefault="00D501A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5C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estion 1: </w:t>
      </w:r>
    </w:p>
    <w:p w14:paraId="0660584D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C. Both basic and high-order executive functions</w:t>
      </w:r>
    </w:p>
    <w:p w14:paraId="39282AF6" w14:textId="3CCB5148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"/>
          <w:rFonts w:ascii="Times New Roman" w:hAnsi="Times New Roman" w:cs="Times New Roman"/>
          <w:sz w:val="24"/>
          <w:szCs w:val="24"/>
          <w:lang w:val="en-US"/>
        </w:rPr>
        <w:t>Correct answer because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: the review shows that children with SeLECTS often display difficulties across a wide range of executive functions, from basic 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(e.g., attention, working memory) to higher-order (e.g., planning, flexibility)</w:t>
      </w:r>
      <w:r w:rsidR="006774BC">
        <w:rPr>
          <w:rFonts w:ascii="Times New Roman" w:hAnsi="Times New Roman" w:cs="Times New Roman"/>
          <w:sz w:val="24"/>
          <w:szCs w:val="24"/>
          <w:lang w:val="en-US"/>
        </w:rPr>
        <w:t xml:space="preserve"> EFs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04E08E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Why the others are wrong:</w:t>
      </w:r>
    </w:p>
    <w:p w14:paraId="3727827A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A. Only emotional regulation: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emotional regulation is not the main or only domain affected.</w:t>
      </w:r>
    </w:p>
    <w:p w14:paraId="01C54277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B. Only basic executive functions: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high-order functio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ns are also reported as impaired.</w:t>
      </w:r>
    </w:p>
    <w:p w14:paraId="07936EEE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D. Only attention and memory: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these are affected but not exclusively.</w:t>
      </w:r>
    </w:p>
    <w:p w14:paraId="3E134D92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E. Only language-related functions: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the review emphasizes executive function deficits, not just language skills.</w:t>
      </w:r>
    </w:p>
    <w:p w14:paraId="0593B1D9" w14:textId="77777777" w:rsidR="00077E15" w:rsidRPr="008E5C4F" w:rsidRDefault="00077E1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A8E0F8" w14:textId="77777777" w:rsidR="00077E15" w:rsidRPr="008E5C4F" w:rsidRDefault="00D501A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5C4F">
        <w:rPr>
          <w:rFonts w:ascii="Times New Roman" w:hAnsi="Times New Roman" w:cs="Times New Roman"/>
          <w:b/>
          <w:sz w:val="24"/>
          <w:szCs w:val="24"/>
          <w:lang w:val="en-US"/>
        </w:rPr>
        <w:t>Editor comments:</w:t>
      </w:r>
    </w:p>
    <w:p w14:paraId="59CB6A27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D. Implement tailored neuropsychological monitoring for at-risk children</w:t>
      </w:r>
    </w:p>
    <w:p w14:paraId="6BB42EC2" w14:textId="575AD025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"/>
          <w:rFonts w:ascii="Times New Roman" w:hAnsi="Times New Roman" w:cs="Times New Roman"/>
          <w:sz w:val="24"/>
          <w:szCs w:val="24"/>
          <w:lang w:val="en-US"/>
        </w:rPr>
        <w:t>Correct because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: the review recommends individua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lized cognitive monitoring to detect and manage executive function difficulties.</w:t>
      </w:r>
    </w:p>
    <w:p w14:paraId="7A72CB73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Why the others are wrong:</w:t>
      </w:r>
    </w:p>
    <w:p w14:paraId="20F3E81A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A. Avoid all use of ASM: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ASMs are sometimes necessary.</w:t>
      </w:r>
    </w:p>
    <w:p w14:paraId="481BE185" w14:textId="65510E52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 xml:space="preserve">B. Delay treatment until </w:t>
      </w:r>
      <w:r w:rsidR="006774BC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 xml:space="preserve">cognitive </w:t>
      </w: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decline: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74B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E5C4F"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here </w:t>
      </w:r>
      <w:r w:rsidR="006774BC">
        <w:rPr>
          <w:rFonts w:ascii="Times New Roman" w:hAnsi="Times New Roman" w:cs="Times New Roman"/>
          <w:sz w:val="24"/>
          <w:szCs w:val="24"/>
          <w:lang w:val="en-US"/>
        </w:rPr>
        <w:t>can be</w:t>
      </w:r>
      <w:r w:rsidR="008E5C4F"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other clinical reasons to start treatment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0A78E5E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C. Standardized education plans for all: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not all children need the same plan.</w:t>
      </w:r>
    </w:p>
    <w:p w14:paraId="670DB14B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E. Refer all for surgery: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surgery is not indicated in SeLECTS.</w:t>
      </w:r>
    </w:p>
    <w:p w14:paraId="135781E9" w14:textId="77777777" w:rsidR="00077E15" w:rsidRPr="008E5C4F" w:rsidRDefault="00077E1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1F7E32" w14:textId="77777777" w:rsidR="00077E15" w:rsidRPr="008E5C4F" w:rsidRDefault="00D501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Fonts w:ascii="Times New Roman" w:hAnsi="Times New Roman" w:cs="Times New Roman"/>
          <w:b/>
          <w:sz w:val="24"/>
          <w:szCs w:val="24"/>
          <w:lang w:val="en-US"/>
        </w:rPr>
        <w:t>Question 3:</w:t>
      </w:r>
    </w:p>
    <w:p w14:paraId="066128A3" w14:textId="77777777" w:rsidR="00077E15" w:rsidRPr="008E5C4F" w:rsidRDefault="00D501A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8E5C4F">
        <w:rPr>
          <w:rFonts w:ascii="Times New Roman" w:hAnsi="Times New Roman" w:cs="Times New Roman"/>
          <w:b/>
          <w:bCs/>
          <w:sz w:val="24"/>
          <w:szCs w:val="24"/>
          <w:lang w:val="en-US"/>
        </w:rPr>
        <w:t>Editor Comments:</w:t>
      </w:r>
    </w:p>
    <w:p w14:paraId="58609A4E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Correct answer: B. They may lack sensitivity to subtle EFs deficits</w:t>
      </w:r>
    </w:p>
    <w:p w14:paraId="0D0C78CE" w14:textId="6487644E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"/>
          <w:rFonts w:ascii="Times New Roman" w:hAnsi="Times New Roman" w:cs="Times New Roman"/>
          <w:sz w:val="24"/>
          <w:szCs w:val="24"/>
          <w:lang w:val="en-US"/>
        </w:rPr>
        <w:t>Correct because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: standard tests often miss mild impairments</w:t>
      </w:r>
      <w:r w:rsidR="008E5C4F"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in executive functions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8341D7" w14:textId="77777777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 xml:space="preserve">Why the others </w:t>
      </w: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are wrong:</w:t>
      </w:r>
    </w:p>
    <w:p w14:paraId="7081A820" w14:textId="09C94039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 xml:space="preserve">A. </w:t>
      </w:r>
      <w:r w:rsidR="008E5C4F"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They are not administered frequently enough</w:t>
      </w: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E5C4F" w:rsidRPr="008E5C4F">
        <w:rPr>
          <w:rStyle w:val="Enfasifort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patients with </w:t>
      </w:r>
      <w:r w:rsidR="008E5C4F" w:rsidRPr="008E5C4F">
        <w:rPr>
          <w:rFonts w:ascii="Times New Roman" w:hAnsi="Times New Roman" w:cs="Times New Roman"/>
          <w:sz w:val="24"/>
          <w:szCs w:val="24"/>
          <w:lang w:val="en-US"/>
        </w:rPr>
        <w:t>SeLECTS</w:t>
      </w:r>
      <w:r w:rsidR="008E5C4F" w:rsidRPr="008E5C4F">
        <w:rPr>
          <w:rStyle w:val="Enfasifort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are usually </w:t>
      </w:r>
      <w:r w:rsidR="008E5C4F">
        <w:rPr>
          <w:rStyle w:val="Enfasifort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not </w:t>
      </w:r>
      <w:r w:rsidR="008E5C4F" w:rsidRPr="008E5C4F">
        <w:rPr>
          <w:rStyle w:val="Enfasifort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tested  if </w:t>
      </w:r>
      <w:r w:rsidRPr="008E5C4F">
        <w:rPr>
          <w:rStyle w:val="Enfasifort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school performance</w:t>
      </w:r>
      <w:r w:rsidR="008E5C4F" w:rsidRPr="008E5C4F">
        <w:rPr>
          <w:rStyle w:val="Enfasifort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is satisfying</w:t>
      </w:r>
    </w:p>
    <w:p w14:paraId="391BB75B" w14:textId="331C7A25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C. Too difficult for children with epilepsy: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tasks are </w:t>
      </w:r>
      <w:r w:rsidR="008E5C4F">
        <w:rPr>
          <w:rFonts w:ascii="Times New Roman" w:hAnsi="Times New Roman" w:cs="Times New Roman"/>
          <w:sz w:val="24"/>
          <w:szCs w:val="24"/>
          <w:lang w:val="en-US"/>
        </w:rPr>
        <w:t>adapted for age and cognitive skills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755EEE7" w14:textId="11C0E994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 xml:space="preserve">D. Focus </w:t>
      </w:r>
      <w:r w:rsid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>only</w:t>
      </w: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 xml:space="preserve"> on behavioral problems: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 xml:space="preserve"> assessments target cognition, not </w:t>
      </w:r>
      <w:r w:rsidR="006774BC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behavior.</w:t>
      </w:r>
    </w:p>
    <w:p w14:paraId="36BB13BF" w14:textId="339834E1" w:rsidR="00077E15" w:rsidRPr="008E5C4F" w:rsidRDefault="00D501A4">
      <w:pPr>
        <w:pStyle w:val="Body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C4F">
        <w:rPr>
          <w:rStyle w:val="Enfasiforte"/>
          <w:rFonts w:ascii="Times New Roman" w:hAnsi="Times New Roman" w:cs="Times New Roman"/>
          <w:sz w:val="24"/>
          <w:szCs w:val="24"/>
          <w:lang w:val="en-US"/>
        </w:rPr>
        <w:t xml:space="preserve">E. Influenced by socioeconomic background: </w:t>
      </w:r>
      <w:r w:rsidR="008E5C4F">
        <w:rPr>
          <w:rStyle w:val="Enfasifort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this</w:t>
      </w:r>
      <w:r w:rsidRPr="008E5C4F">
        <w:rPr>
          <w:rStyle w:val="Enfasifort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can be a p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ossible confound</w:t>
      </w:r>
      <w:r w:rsidR="006774BC">
        <w:rPr>
          <w:rFonts w:ascii="Times New Roman" w:hAnsi="Times New Roman" w:cs="Times New Roman"/>
          <w:sz w:val="24"/>
          <w:szCs w:val="24"/>
          <w:lang w:val="en-US"/>
        </w:rPr>
        <w:t>ing factor</w:t>
      </w:r>
      <w:r w:rsidRPr="008E5C4F">
        <w:rPr>
          <w:rFonts w:ascii="Times New Roman" w:hAnsi="Times New Roman" w:cs="Times New Roman"/>
          <w:sz w:val="24"/>
          <w:szCs w:val="24"/>
          <w:lang w:val="en-US"/>
        </w:rPr>
        <w:t>, but not the key reason.</w:t>
      </w:r>
    </w:p>
    <w:p w14:paraId="41F15B95" w14:textId="77777777" w:rsidR="00077E15" w:rsidRPr="008E5C4F" w:rsidRDefault="00077E1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532AC2" w14:textId="77777777" w:rsidR="00077E15" w:rsidRPr="008E5C4F" w:rsidRDefault="00077E1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7E15" w:rsidRPr="008E5C4F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E15"/>
    <w:rsid w:val="00077E15"/>
    <w:rsid w:val="006774BC"/>
    <w:rsid w:val="008543B6"/>
    <w:rsid w:val="008E5C4F"/>
    <w:rsid w:val="00C32A16"/>
    <w:rsid w:val="00D5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46E93"/>
  <w15:docId w15:val="{F0FD39A3-6A0A-144F-990E-E53E321C0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fasiforte">
    <w:name w:val="Enfasi forte"/>
    <w:qFormat/>
    <w:rPr>
      <w:b/>
      <w:bCs/>
    </w:rPr>
  </w:style>
  <w:style w:type="character" w:customStyle="1" w:styleId="Punti">
    <w:name w:val="Punti"/>
    <w:qFormat/>
    <w:rPr>
      <w:rFonts w:ascii="OpenSymbol" w:eastAsia="OpenSymbol" w:hAnsi="OpenSymbol" w:cs="OpenSymbol"/>
    </w:rPr>
  </w:style>
  <w:style w:type="character" w:customStyle="1" w:styleId="Enfasi">
    <w:name w:val="Enfasi"/>
    <w:qFormat/>
    <w:rPr>
      <w:i/>
      <w:iCs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logia</dc:creator>
  <dc:description/>
  <cp:lastModifiedBy>Menaga A Ankuraj V S</cp:lastModifiedBy>
  <cp:revision>7</cp:revision>
  <dcterms:created xsi:type="dcterms:W3CDTF">2025-09-01T15:18:00Z</dcterms:created>
  <dcterms:modified xsi:type="dcterms:W3CDTF">2026-01-08T17:43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